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36275E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3282315"/>
            <wp:effectExtent l="0" t="0" r="7620" b="13335"/>
            <wp:docPr id="1" name="图片 1" descr="Funnel plot for underweigh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unnel plot for underweigh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28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BB514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1. Funnel plot for the association of underweight with the risk of RA</w:t>
      </w:r>
    </w:p>
    <w:p w14:paraId="400227BE"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3F24D6A6"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4BE0CCA8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69230" cy="3321685"/>
            <wp:effectExtent l="0" t="0" r="7620" b="12065"/>
            <wp:docPr id="2" name="图片 2" descr="Funnel plot for overweigh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unnel plot for overweigh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32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4F990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. Funnel plot for the association of </w:t>
      </w:r>
      <w:r>
        <w:rPr>
          <w:rFonts w:hint="eastAsia" w:ascii="Times New Roman" w:hAnsi="Times New Roman" w:cs="Times New Roman"/>
          <w:lang w:val="en-US" w:eastAsia="zh-CN"/>
        </w:rPr>
        <w:t>over</w:t>
      </w:r>
      <w:r>
        <w:rPr>
          <w:rFonts w:hint="default" w:ascii="Times New Roman" w:hAnsi="Times New Roman" w:cs="Times New Roman"/>
          <w:lang w:val="en-US" w:eastAsia="zh-CN"/>
        </w:rPr>
        <w:t>weight with the risk of RA</w:t>
      </w:r>
    </w:p>
    <w:p w14:paraId="39B1B443"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0E4F77B9"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23CD0D7B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69230" cy="3321685"/>
            <wp:effectExtent l="0" t="0" r="7620" b="12065"/>
            <wp:docPr id="3" name="图片 3" descr="Funnel plot for obes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unnel plot for obesity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32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944932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 xml:space="preserve">. Funnel plot for the association of </w:t>
      </w:r>
      <w:r>
        <w:rPr>
          <w:rFonts w:hint="eastAsia" w:ascii="Times New Roman" w:hAnsi="Times New Roman" w:cs="Times New Roman"/>
          <w:lang w:val="en-US" w:eastAsia="zh-CN"/>
        </w:rPr>
        <w:t>obesity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 xml:space="preserve"> with the risk of RA</w:t>
      </w:r>
    </w:p>
    <w:p w14:paraId="423C0744"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AF6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5T12:24:38Z</dcterms:created>
  <dc:creator>Administrator</dc:creator>
  <cp:lastModifiedBy>Mr</cp:lastModifiedBy>
  <dcterms:modified xsi:type="dcterms:W3CDTF">2025-09-25T12:25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WViMDE4MGU2MTBkNzkwMmJkNTZhOTc4OTkxYjc0NDUiLCJ1c2VySWQiOiIyODE2Njg1MTcifQ==</vt:lpwstr>
  </property>
  <property fmtid="{D5CDD505-2E9C-101B-9397-08002B2CF9AE}" pid="4" name="ICV">
    <vt:lpwstr>5FE6F32285C448649FDF2B7E3CBB309C_12</vt:lpwstr>
  </property>
</Properties>
</file>